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CF43D" w14:textId="77777777" w:rsidR="002B078A" w:rsidRDefault="002B078A" w:rsidP="002B078A">
      <w:pPr>
        <w:spacing w:line="480" w:lineRule="auto"/>
        <w:contextualSpacing/>
        <w:rPr>
          <w:sz w:val="24"/>
          <w:szCs w:val="24"/>
        </w:rPr>
      </w:pPr>
      <w:bookmarkStart w:id="0" w:name="_Hlk92107181"/>
      <w:r>
        <w:rPr>
          <w:sz w:val="24"/>
          <w:szCs w:val="24"/>
        </w:rPr>
        <w:t xml:space="preserve">Table S2. Estimates, standard errors, and t-tests from a general linear model examining influences of Davison herd abundance, October – December precipitation (natural log transformed), and expansion on forage biomass (kg) in the Davison meadow complex. Expansion was a categorical variable for years before (2005 – 2015, coded 0) and after (2016 – 2019, coded 1) the Davison herd expanded its home range. Forage biomass was the sum of biomass in the seven sectors (South Davison, A, B, C, Picnic, WPC, and </w:t>
      </w:r>
      <w:proofErr w:type="spellStart"/>
      <w:r>
        <w:rPr>
          <w:sz w:val="24"/>
          <w:szCs w:val="24"/>
        </w:rPr>
        <w:t>Horsebarn</w:t>
      </w:r>
      <w:proofErr w:type="spellEnd"/>
      <w:r>
        <w:rPr>
          <w:sz w:val="24"/>
          <w:szCs w:val="24"/>
        </w:rPr>
        <w:t xml:space="preserve">) continuously grazed by the Davison herd between 2005 and 2019. The model adjusted </w:t>
      </w:r>
      <w:r w:rsidRPr="007970A7">
        <w:rPr>
          <w:i/>
          <w:iCs/>
          <w:sz w:val="24"/>
          <w:szCs w:val="24"/>
        </w:rPr>
        <w:t>r</w:t>
      </w:r>
      <w:r w:rsidRPr="007970A7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was 0.49 and the residual standard error was 1961. One-tailed probability values are reported for abundance and precipitation as we expected abundance to be inversely and precipitation positively related to forage biomass.</w:t>
      </w:r>
    </w:p>
    <w:tbl>
      <w:tblPr>
        <w:tblStyle w:val="TableGrid"/>
        <w:tblW w:w="9263" w:type="dxa"/>
        <w:jc w:val="center"/>
        <w:tblLook w:val="04A0" w:firstRow="1" w:lastRow="0" w:firstColumn="1" w:lastColumn="0" w:noHBand="0" w:noVBand="1"/>
      </w:tblPr>
      <w:tblGrid>
        <w:gridCol w:w="2070"/>
        <w:gridCol w:w="1620"/>
        <w:gridCol w:w="2163"/>
        <w:gridCol w:w="1610"/>
        <w:gridCol w:w="1800"/>
      </w:tblGrid>
      <w:tr w:rsidR="002B078A" w14:paraId="1935EE98" w14:textId="77777777" w:rsidTr="00FC5DF0">
        <w:trPr>
          <w:jc w:val="center"/>
        </w:trPr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p w14:paraId="7732690D" w14:textId="77777777" w:rsidR="002B078A" w:rsidRDefault="002B078A" w:rsidP="00FC5DF0">
            <w:pPr>
              <w:spacing w:line="48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efficient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63F50DF5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</w:t>
            </w: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</w:tcPr>
          <w:p w14:paraId="4B25621F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ndard error</w:t>
            </w:r>
          </w:p>
        </w:tc>
        <w:tc>
          <w:tcPr>
            <w:tcW w:w="1610" w:type="dxa"/>
            <w:tcBorders>
              <w:left w:val="nil"/>
              <w:bottom w:val="single" w:sz="4" w:space="0" w:color="auto"/>
              <w:right w:val="nil"/>
            </w:tcBorders>
          </w:tcPr>
          <w:p w14:paraId="74320B3C" w14:textId="77777777" w:rsidR="002B078A" w:rsidRPr="00CC5D23" w:rsidRDefault="002B078A" w:rsidP="00FC5DF0">
            <w:pPr>
              <w:spacing w:line="480" w:lineRule="auto"/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CC5D23">
              <w:rPr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3EE6040B" w14:textId="77777777" w:rsidR="002B078A" w:rsidRPr="007970A7" w:rsidRDefault="002B078A" w:rsidP="00FC5DF0">
            <w:pPr>
              <w:spacing w:line="480" w:lineRule="auto"/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7970A7"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2B078A" w14:paraId="06B72D56" w14:textId="77777777" w:rsidTr="00FC5DF0">
        <w:trPr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450EF378" w14:textId="77777777" w:rsidR="002B078A" w:rsidRDefault="002B078A" w:rsidP="00FC5DF0">
            <w:pPr>
              <w:spacing w:line="48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699F098C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7.02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</w:tcPr>
          <w:p w14:paraId="153E4097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48.79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</w:tcPr>
          <w:p w14:paraId="10409695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18DD8EAC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81</w:t>
            </w:r>
          </w:p>
        </w:tc>
      </w:tr>
      <w:tr w:rsidR="002B078A" w14:paraId="5B3FB3F7" w14:textId="77777777" w:rsidTr="00FC5DF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52EF58" w14:textId="77777777" w:rsidR="002B078A" w:rsidRDefault="002B078A" w:rsidP="00FC5DF0">
            <w:pPr>
              <w:spacing w:line="48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un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B4D829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8D58AE4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6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733E192D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58D713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94</w:t>
            </w:r>
          </w:p>
        </w:tc>
      </w:tr>
      <w:tr w:rsidR="002B078A" w14:paraId="540C4AAB" w14:textId="77777777" w:rsidTr="00FC5DF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5E7F02F" w14:textId="77777777" w:rsidR="002B078A" w:rsidRDefault="002B078A" w:rsidP="00FC5DF0">
            <w:pPr>
              <w:spacing w:line="48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cipit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F612AB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47.0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436EA90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7.5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9D151E1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3F0E16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7</w:t>
            </w:r>
          </w:p>
        </w:tc>
      </w:tr>
      <w:tr w:rsidR="002B078A" w14:paraId="0C043B6E" w14:textId="77777777" w:rsidTr="00FC5DF0">
        <w:trPr>
          <w:jc w:val="center"/>
        </w:trPr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76995284" w14:textId="77777777" w:rsidR="002B078A" w:rsidRDefault="002B078A" w:rsidP="00FC5DF0">
            <w:pPr>
              <w:spacing w:line="48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ans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2FF8E55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61.24</w:t>
            </w:r>
          </w:p>
        </w:tc>
        <w:tc>
          <w:tcPr>
            <w:tcW w:w="2163" w:type="dxa"/>
            <w:tcBorders>
              <w:top w:val="nil"/>
              <w:left w:val="nil"/>
              <w:right w:val="nil"/>
            </w:tcBorders>
          </w:tcPr>
          <w:p w14:paraId="510440CC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15.41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</w:tcPr>
          <w:p w14:paraId="2B36BDEF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5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6E213BE9" w14:textId="77777777" w:rsidR="002B078A" w:rsidRDefault="002B078A" w:rsidP="00FC5DF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47</w:t>
            </w:r>
          </w:p>
        </w:tc>
      </w:tr>
    </w:tbl>
    <w:p w14:paraId="0718674C" w14:textId="77777777" w:rsidR="007B47E2" w:rsidRDefault="007B47E2"/>
    <w:sectPr w:rsidR="007B47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78A"/>
    <w:rsid w:val="002B078A"/>
    <w:rsid w:val="007B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B3BBA"/>
  <w15:chartTrackingRefBased/>
  <w15:docId w15:val="{140B25E9-47C2-419C-AAAC-2F3CA543A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78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7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ald Nepomuceno</dc:creator>
  <cp:keywords/>
  <dc:description/>
  <cp:lastModifiedBy>Jozald Nepomuceno</cp:lastModifiedBy>
  <cp:revision>1</cp:revision>
  <dcterms:created xsi:type="dcterms:W3CDTF">2022-03-01T11:22:00Z</dcterms:created>
  <dcterms:modified xsi:type="dcterms:W3CDTF">2022-03-01T11:22:00Z</dcterms:modified>
</cp:coreProperties>
</file>